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207F5" w14:textId="48D35010" w:rsidR="00437F6C" w:rsidRPr="006A6D2D" w:rsidRDefault="00766B63" w:rsidP="00766B63">
      <w:pPr>
        <w:spacing w:line="480" w:lineRule="auto"/>
        <w:rPr>
          <w:rFonts w:ascii="Times New Roman" w:eastAsia="宋体" w:hAnsi="Times New Roman"/>
          <w:sz w:val="18"/>
          <w:szCs w:val="18"/>
        </w:rPr>
      </w:pPr>
      <w:r>
        <w:rPr>
          <w:rFonts w:ascii="Times New Roman" w:eastAsia="宋体" w:hAnsi="Times New Roman"/>
          <w:sz w:val="18"/>
          <w:szCs w:val="18"/>
        </w:rPr>
        <w:t xml:space="preserve">  </w:t>
      </w:r>
      <w:r w:rsidR="00C8783E" w:rsidRPr="006A6D2D">
        <w:rPr>
          <w:rFonts w:ascii="Times New Roman" w:eastAsia="宋体" w:hAnsi="Times New Roman"/>
          <w:sz w:val="18"/>
          <w:szCs w:val="18"/>
        </w:rPr>
        <w:t>S</w:t>
      </w:r>
      <w:r w:rsidR="00552F3C">
        <w:rPr>
          <w:rFonts w:ascii="Times New Roman" w:eastAsia="宋体" w:hAnsi="Times New Roman"/>
          <w:sz w:val="18"/>
          <w:szCs w:val="18"/>
        </w:rPr>
        <w:t>4</w:t>
      </w:r>
      <w:r w:rsidR="006A5FD7">
        <w:rPr>
          <w:rFonts w:ascii="Times New Roman" w:eastAsia="宋体" w:hAnsi="Times New Roman"/>
          <w:sz w:val="18"/>
          <w:szCs w:val="18"/>
        </w:rPr>
        <w:t xml:space="preserve"> </w:t>
      </w:r>
      <w:r w:rsidR="006A5FD7">
        <w:rPr>
          <w:rFonts w:ascii="Times New Roman" w:eastAsia="宋体" w:hAnsi="Times New Roman" w:hint="eastAsia"/>
          <w:sz w:val="18"/>
          <w:szCs w:val="18"/>
        </w:rPr>
        <w:t>Table</w:t>
      </w:r>
      <w:r w:rsidR="00C8783E" w:rsidRPr="006A6D2D">
        <w:rPr>
          <w:rFonts w:ascii="Times New Roman" w:eastAsia="宋体" w:hAnsi="Times New Roman"/>
          <w:sz w:val="18"/>
          <w:szCs w:val="18"/>
        </w:rPr>
        <w:t xml:space="preserve"> Compari</w:t>
      </w:r>
      <w:r w:rsidR="00FC3510" w:rsidRPr="006A6D2D">
        <w:rPr>
          <w:rFonts w:ascii="Times New Roman" w:eastAsia="宋体" w:hAnsi="Times New Roman"/>
          <w:sz w:val="18"/>
          <w:szCs w:val="18"/>
        </w:rPr>
        <w:t xml:space="preserve">sons of AUC and TSS between </w:t>
      </w:r>
      <w:r w:rsidR="00C8783E" w:rsidRPr="006A6D2D">
        <w:rPr>
          <w:rFonts w:ascii="Times New Roman" w:eastAsia="宋体" w:hAnsi="Times New Roman"/>
          <w:sz w:val="18"/>
          <w:szCs w:val="18"/>
        </w:rPr>
        <w:t>real and null ecological niche models</w:t>
      </w:r>
      <w:r w:rsidR="00B37427" w:rsidRPr="006A6D2D">
        <w:rPr>
          <w:rFonts w:ascii="Times New Roman" w:eastAsia="宋体" w:hAnsi="Times New Roman" w:hint="eastAsia"/>
          <w:sz w:val="18"/>
          <w:szCs w:val="18"/>
        </w:rPr>
        <w:t>.</w:t>
      </w:r>
    </w:p>
    <w:tbl>
      <w:tblPr>
        <w:tblStyle w:val="a7"/>
        <w:tblW w:w="8789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"/>
        <w:gridCol w:w="960"/>
        <w:gridCol w:w="986"/>
        <w:gridCol w:w="998"/>
        <w:gridCol w:w="992"/>
        <w:gridCol w:w="993"/>
        <w:gridCol w:w="992"/>
        <w:gridCol w:w="992"/>
        <w:gridCol w:w="851"/>
        <w:gridCol w:w="992"/>
      </w:tblGrid>
      <w:tr w:rsidR="00552F3C" w:rsidRPr="006A6D2D" w14:paraId="41BAC463" w14:textId="77777777" w:rsidTr="00552F3C">
        <w:trPr>
          <w:trHeight w:val="154"/>
        </w:trPr>
        <w:tc>
          <w:tcPr>
            <w:tcW w:w="2977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8781AF3" w14:textId="77777777" w:rsidR="00552F3C" w:rsidRPr="005334E3" w:rsidRDefault="00552F3C" w:rsidP="00B10B87">
            <w:pPr>
              <w:pBdr>
                <w:bottom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NASM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E80B2" w14:textId="77777777" w:rsidR="00552F3C" w:rsidRPr="006A6D2D" w:rsidRDefault="00552F3C" w:rsidP="00B10B87">
            <w:pPr>
              <w:pBdr>
                <w:bottom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ASM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7B8BEAC7" w14:textId="77777777" w:rsidR="00552F3C" w:rsidRPr="005334E3" w:rsidRDefault="00552F3C" w:rsidP="00B10B87">
            <w:pPr>
              <w:pBdr>
                <w:bottom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334E3">
              <w:rPr>
                <w:rFonts w:ascii="Times New Roman" w:hAnsi="Times New Roman" w:cs="Times New Roman"/>
                <w:i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S</w:t>
            </w:r>
            <w:r w:rsidRPr="005334E3">
              <w:rPr>
                <w:rFonts w:ascii="Times New Roman" w:hAnsi="Times New Roman" w:cs="Times New Roman"/>
                <w:iCs/>
                <w:sz w:val="18"/>
                <w:szCs w:val="18"/>
              </w:rPr>
              <w:t>M</w:t>
            </w:r>
          </w:p>
        </w:tc>
      </w:tr>
      <w:tr w:rsidR="00552F3C" w:rsidRPr="006A6D2D" w14:paraId="56B34209" w14:textId="77777777" w:rsidTr="00552F3C">
        <w:trPr>
          <w:gridBefore w:val="1"/>
          <w:wBefore w:w="33" w:type="dxa"/>
          <w:trHeight w:val="170"/>
        </w:trPr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50CF0B1" w14:textId="77777777" w:rsidR="00552F3C" w:rsidRPr="006A6D2D" w:rsidRDefault="00552F3C" w:rsidP="0062035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eastAsia="宋体" w:hAnsi="Times New Roman" w:cs="Times New Roman"/>
                <w:sz w:val="18"/>
                <w:szCs w:val="18"/>
              </w:rPr>
              <w:t>Model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A9143" w14:textId="77777777" w:rsidR="00552F3C" w:rsidRPr="006A6D2D" w:rsidRDefault="00552F3C" w:rsidP="00C32AB7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3A4D0" w14:textId="77777777" w:rsidR="00552F3C" w:rsidRPr="006A6D2D" w:rsidRDefault="00552F3C" w:rsidP="00620354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T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68181" w14:textId="77777777" w:rsidR="00552F3C" w:rsidRPr="006A6D2D" w:rsidRDefault="00552F3C" w:rsidP="00B37427">
            <w:pPr>
              <w:spacing w:line="200" w:lineRule="exact"/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odels     </w:t>
            </w: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2DF58" w14:textId="77777777" w:rsidR="00552F3C" w:rsidRPr="006A6D2D" w:rsidRDefault="00552F3C" w:rsidP="009D1CE4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F16A0" w14:textId="77777777" w:rsidR="00552F3C" w:rsidRPr="006A6D2D" w:rsidRDefault="00552F3C" w:rsidP="009D1CE4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T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3C1EF" w14:textId="77777777" w:rsidR="00552F3C" w:rsidRPr="006A6D2D" w:rsidRDefault="00552F3C" w:rsidP="00B3742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odels     </w:t>
            </w: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39E15" w14:textId="77777777" w:rsidR="00552F3C" w:rsidRPr="006A6D2D" w:rsidRDefault="00552F3C" w:rsidP="00F84B5D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2E643E35" w14:textId="77777777" w:rsidR="00552F3C" w:rsidRPr="006A6D2D" w:rsidRDefault="00552F3C" w:rsidP="00F84B5D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TSS</w:t>
            </w:r>
          </w:p>
        </w:tc>
      </w:tr>
      <w:tr w:rsidR="00552F3C" w:rsidRPr="006A6D2D" w14:paraId="43E91D92" w14:textId="77777777" w:rsidTr="00552F3C">
        <w:trPr>
          <w:trHeight w:val="255"/>
        </w:trPr>
        <w:tc>
          <w:tcPr>
            <w:tcW w:w="993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35F92864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Real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F44FE" w14:textId="77777777" w:rsidR="00552F3C" w:rsidRPr="006A6D2D" w:rsidRDefault="00552F3C" w:rsidP="00A26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694BF" w14:textId="77777777" w:rsidR="00552F3C" w:rsidRPr="006A6D2D" w:rsidRDefault="00552F3C" w:rsidP="00A26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54060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Re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36650" w14:textId="77777777" w:rsidR="00552F3C" w:rsidRPr="006A6D2D" w:rsidRDefault="00552F3C" w:rsidP="00D57A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8D0D2" w14:textId="77777777" w:rsidR="00552F3C" w:rsidRPr="006A6D2D" w:rsidRDefault="00552F3C" w:rsidP="00D57A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FE63F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Real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D70F68C" w14:textId="77777777" w:rsidR="00552F3C" w:rsidRPr="006A6D2D" w:rsidRDefault="00552F3C" w:rsidP="00F84B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 xml:space="preserve">      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3</w:t>
            </w:r>
          </w:p>
          <w:p w14:paraId="31AF35C6" w14:textId="77777777" w:rsidR="00552F3C" w:rsidRPr="006A6D2D" w:rsidRDefault="00552F3C" w:rsidP="00F84B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 xml:space="preserve">      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4</w:t>
            </w:r>
          </w:p>
          <w:p w14:paraId="29AEA966" w14:textId="77777777" w:rsidR="00552F3C" w:rsidRPr="006A6D2D" w:rsidRDefault="00552F3C" w:rsidP="00F84B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 xml:space="preserve">       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2CA577EF" w14:textId="77777777" w:rsidR="00552F3C" w:rsidRPr="006A6D2D" w:rsidRDefault="00552F3C" w:rsidP="00F84B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6</w:t>
            </w: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 xml:space="preserve">       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  <w:p w14:paraId="62F6E968" w14:textId="77777777" w:rsidR="00552F3C" w:rsidRPr="006A6D2D" w:rsidRDefault="00552F3C" w:rsidP="00D57A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7</w:t>
            </w: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 xml:space="preserve">       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</w:tcPr>
          <w:p w14:paraId="356535F7" w14:textId="77777777" w:rsidR="00552F3C" w:rsidRPr="006A6D2D" w:rsidRDefault="00552F3C" w:rsidP="00F84B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9</w:t>
            </w: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 xml:space="preserve">      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6</w:t>
            </w:r>
          </w:p>
          <w:p w14:paraId="06D40FE3" w14:textId="77777777" w:rsidR="00552F3C" w:rsidRPr="006A6D2D" w:rsidRDefault="00552F3C" w:rsidP="00F84B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1</w:t>
            </w: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 xml:space="preserve">      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5</w:t>
            </w:r>
          </w:p>
          <w:p w14:paraId="10723210" w14:textId="77777777" w:rsidR="00552F3C" w:rsidRPr="006A6D2D" w:rsidRDefault="00552F3C" w:rsidP="00F84B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3</w:t>
            </w: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 xml:space="preserve">       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07F744F1" w14:textId="77777777" w:rsidR="00552F3C" w:rsidRPr="006A6D2D" w:rsidRDefault="00552F3C" w:rsidP="00F84B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0</w:t>
            </w: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 xml:space="preserve">      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</w:p>
          <w:p w14:paraId="341C7CB6" w14:textId="77777777" w:rsidR="00552F3C" w:rsidRPr="006A6D2D" w:rsidRDefault="00552F3C" w:rsidP="00D57A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1</w:t>
            </w: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 xml:space="preserve">       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52F3C" w:rsidRPr="006A6D2D" w14:paraId="61F52025" w14:textId="77777777" w:rsidTr="00552F3C">
        <w:trPr>
          <w:trHeight w:val="255"/>
        </w:trPr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</w:tcPr>
          <w:p w14:paraId="61204081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Re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D57863B" w14:textId="77777777" w:rsidR="00552F3C" w:rsidRPr="006A6D2D" w:rsidRDefault="00552F3C" w:rsidP="00A26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1C55875" w14:textId="77777777" w:rsidR="00552F3C" w:rsidRPr="006A6D2D" w:rsidRDefault="00552F3C" w:rsidP="00A26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DF3DDE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Re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5564C9" w14:textId="77777777" w:rsidR="00552F3C" w:rsidRPr="006A6D2D" w:rsidRDefault="00552F3C" w:rsidP="00D57A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084585" w14:textId="77777777" w:rsidR="00552F3C" w:rsidRPr="006A6D2D" w:rsidRDefault="00552F3C" w:rsidP="00D57A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5FB244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Real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0E46C854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14:paraId="4C7FE807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2F3C" w:rsidRPr="006A6D2D" w14:paraId="3413B733" w14:textId="77777777" w:rsidTr="00552F3C">
        <w:trPr>
          <w:trHeight w:val="255"/>
        </w:trPr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</w:tcPr>
          <w:p w14:paraId="13DF0FD9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Re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F6FBA97" w14:textId="77777777" w:rsidR="00552F3C" w:rsidRPr="006A6D2D" w:rsidRDefault="00552F3C" w:rsidP="00A26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C562CFD" w14:textId="77777777" w:rsidR="00552F3C" w:rsidRPr="006A6D2D" w:rsidRDefault="00552F3C" w:rsidP="00A26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08C2C0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Re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23F540" w14:textId="77777777" w:rsidR="00552F3C" w:rsidRPr="006A6D2D" w:rsidRDefault="00552F3C" w:rsidP="00D57A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846641" w14:textId="77777777" w:rsidR="00552F3C" w:rsidRPr="006A6D2D" w:rsidRDefault="00552F3C" w:rsidP="00D57A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538DED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Real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60788D6B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14:paraId="0BD6374A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2F3C" w:rsidRPr="006A6D2D" w14:paraId="79E19B90" w14:textId="77777777" w:rsidTr="00552F3C">
        <w:trPr>
          <w:trHeight w:val="255"/>
        </w:trPr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</w:tcPr>
          <w:p w14:paraId="7367E489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Re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3B740C5" w14:textId="77777777" w:rsidR="00552F3C" w:rsidRPr="006A6D2D" w:rsidRDefault="00552F3C" w:rsidP="00A26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83CC013" w14:textId="77777777" w:rsidR="00552F3C" w:rsidRPr="006A6D2D" w:rsidRDefault="00552F3C" w:rsidP="00A26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A17225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Re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A4B5BB" w14:textId="77777777" w:rsidR="00552F3C" w:rsidRPr="006A6D2D" w:rsidRDefault="00552F3C" w:rsidP="00D57A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DC9AEE" w14:textId="77777777" w:rsidR="00552F3C" w:rsidRPr="006A6D2D" w:rsidRDefault="00552F3C" w:rsidP="00D57A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3067B1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Real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2806B2DD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14:paraId="24089FA7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2F3C" w:rsidRPr="006A6D2D" w14:paraId="0EE0A9B9" w14:textId="77777777" w:rsidTr="00552F3C">
        <w:trPr>
          <w:trHeight w:val="255"/>
        </w:trPr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</w:tcPr>
          <w:p w14:paraId="5F19D19B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Re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C8B0F88" w14:textId="77777777" w:rsidR="00552F3C" w:rsidRPr="006A6D2D" w:rsidRDefault="00552F3C" w:rsidP="00A26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DDFC7A4" w14:textId="77777777" w:rsidR="00552F3C" w:rsidRPr="006A6D2D" w:rsidRDefault="00552F3C" w:rsidP="00A26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FAECDF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Re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5DD818" w14:textId="77777777" w:rsidR="00552F3C" w:rsidRPr="006A6D2D" w:rsidRDefault="00552F3C" w:rsidP="00D57A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37C338" w14:textId="77777777" w:rsidR="00552F3C" w:rsidRPr="006A6D2D" w:rsidRDefault="00552F3C" w:rsidP="00D57A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492584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Real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0731218F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14:paraId="02E10DF2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2F3C" w:rsidRPr="006A6D2D" w14:paraId="0C28323E" w14:textId="77777777" w:rsidTr="00552F3C">
        <w:trPr>
          <w:trHeight w:val="255"/>
        </w:trPr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</w:tcPr>
          <w:p w14:paraId="5BDBE983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E9A2620" w14:textId="77777777" w:rsidR="00552F3C" w:rsidRPr="006A6D2D" w:rsidRDefault="00552F3C" w:rsidP="00A26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AB563CE" w14:textId="77777777" w:rsidR="00552F3C" w:rsidRPr="006A6D2D" w:rsidRDefault="00552F3C" w:rsidP="00A26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C2A8EF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D79D29" w14:textId="77777777" w:rsidR="00552F3C" w:rsidRPr="006A6D2D" w:rsidRDefault="00552F3C" w:rsidP="00D57A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B4FA8C" w14:textId="77777777" w:rsidR="00552F3C" w:rsidRPr="006A6D2D" w:rsidRDefault="00552F3C" w:rsidP="00D57A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FC9FBB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6E889EB9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14:paraId="0A3E1E97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2F3C" w:rsidRPr="006A6D2D" w14:paraId="2F6006F6" w14:textId="77777777" w:rsidTr="00552F3C">
        <w:trPr>
          <w:trHeight w:val="255"/>
        </w:trPr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</w:tcPr>
          <w:p w14:paraId="7D1C2E84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D316E6C" w14:textId="77777777" w:rsidR="00552F3C" w:rsidRPr="006A6D2D" w:rsidRDefault="00552F3C" w:rsidP="00A26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C65F170" w14:textId="77777777" w:rsidR="00552F3C" w:rsidRPr="006A6D2D" w:rsidRDefault="00552F3C" w:rsidP="00A26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EC251C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5891B1" w14:textId="77777777" w:rsidR="00552F3C" w:rsidRPr="006A6D2D" w:rsidRDefault="00552F3C" w:rsidP="00D57A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DA0A12" w14:textId="77777777" w:rsidR="00552F3C" w:rsidRPr="006A6D2D" w:rsidRDefault="00552F3C" w:rsidP="00D57A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C1150D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18517CA0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14:paraId="0926C4FE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2F3C" w:rsidRPr="006A6D2D" w14:paraId="4DF79411" w14:textId="77777777" w:rsidTr="00552F3C">
        <w:trPr>
          <w:trHeight w:val="255"/>
        </w:trPr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</w:tcPr>
          <w:p w14:paraId="11F7D82C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C2CCA6D" w14:textId="77777777" w:rsidR="00552F3C" w:rsidRPr="006A6D2D" w:rsidRDefault="00552F3C" w:rsidP="00A26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D5EAB84" w14:textId="77777777" w:rsidR="00552F3C" w:rsidRPr="006A6D2D" w:rsidRDefault="00552F3C" w:rsidP="00A26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E69A6F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BF3FA2" w14:textId="77777777" w:rsidR="00552F3C" w:rsidRPr="006A6D2D" w:rsidRDefault="00552F3C" w:rsidP="00D57A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F9033F" w14:textId="77777777" w:rsidR="00552F3C" w:rsidRPr="006A6D2D" w:rsidRDefault="00552F3C" w:rsidP="00D57A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FE2FC1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6C7AA480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14:paraId="3805B4D8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2F3C" w:rsidRPr="006A6D2D" w14:paraId="18CF6879" w14:textId="77777777" w:rsidTr="00552F3C">
        <w:trPr>
          <w:trHeight w:val="255"/>
        </w:trPr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</w:tcPr>
          <w:p w14:paraId="2DF82299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35419EE" w14:textId="77777777" w:rsidR="00552F3C" w:rsidRPr="006A6D2D" w:rsidRDefault="00552F3C" w:rsidP="00A26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C738AD6" w14:textId="77777777" w:rsidR="00552F3C" w:rsidRPr="006A6D2D" w:rsidRDefault="00552F3C" w:rsidP="00A26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A2299B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22EE83" w14:textId="77777777" w:rsidR="00552F3C" w:rsidRPr="006A6D2D" w:rsidRDefault="00552F3C" w:rsidP="00D57A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24CAD7" w14:textId="77777777" w:rsidR="00552F3C" w:rsidRPr="006A6D2D" w:rsidRDefault="00552F3C" w:rsidP="00D57A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867D3D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567F4C8C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</w:tcBorders>
          </w:tcPr>
          <w:p w14:paraId="6CA88A52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2F3C" w:rsidRPr="006A6D2D" w14:paraId="723C3018" w14:textId="77777777" w:rsidTr="00552F3C">
        <w:trPr>
          <w:trHeight w:val="255"/>
        </w:trPr>
        <w:tc>
          <w:tcPr>
            <w:tcW w:w="993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67E7A705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F6C71" w14:textId="77777777" w:rsidR="00552F3C" w:rsidRPr="006A6D2D" w:rsidRDefault="00552F3C" w:rsidP="00A26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00E08" w14:textId="77777777" w:rsidR="00552F3C" w:rsidRPr="006A6D2D" w:rsidRDefault="00552F3C" w:rsidP="00A26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720B8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F2E8D" w14:textId="77777777" w:rsidR="00552F3C" w:rsidRPr="006A6D2D" w:rsidRDefault="00552F3C" w:rsidP="00D57A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9ACDF" w14:textId="77777777" w:rsidR="00552F3C" w:rsidRPr="006A6D2D" w:rsidRDefault="00552F3C" w:rsidP="00D57A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98BBA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D2D"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22388F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</w:tcPr>
          <w:p w14:paraId="11E0A590" w14:textId="77777777" w:rsidR="00552F3C" w:rsidRPr="006A6D2D" w:rsidRDefault="00552F3C" w:rsidP="00B374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A0DFE0F" w14:textId="77777777" w:rsidR="00C8783E" w:rsidRPr="005334E3" w:rsidRDefault="005334E3">
      <w:r w:rsidRPr="009C5077">
        <w:rPr>
          <w:rFonts w:ascii="Times New Roman" w:hAnsi="Times New Roman" w:cs="Times New Roman"/>
          <w:sz w:val="16"/>
          <w:szCs w:val="16"/>
        </w:rPr>
        <w:t xml:space="preserve">Note: </w:t>
      </w:r>
      <w:r w:rsidR="00B10B87" w:rsidRPr="009C5077">
        <w:rPr>
          <w:rFonts w:ascii="Times New Roman" w:hAnsi="Times New Roman" w:cs="Times New Roman"/>
          <w:sz w:val="16"/>
          <w:szCs w:val="16"/>
        </w:rPr>
        <w:t>NA</w:t>
      </w:r>
      <w:r w:rsidR="00B10B87">
        <w:rPr>
          <w:rFonts w:ascii="Times New Roman" w:hAnsi="Times New Roman" w:cs="Times New Roman"/>
          <w:sz w:val="16"/>
          <w:szCs w:val="16"/>
        </w:rPr>
        <w:t>S</w:t>
      </w:r>
      <w:r w:rsidR="00B10B87" w:rsidRPr="009C5077">
        <w:rPr>
          <w:rFonts w:ascii="Times New Roman" w:hAnsi="Times New Roman" w:cs="Times New Roman"/>
          <w:sz w:val="16"/>
          <w:szCs w:val="16"/>
        </w:rPr>
        <w:t xml:space="preserve">M: </w:t>
      </w:r>
      <w:r w:rsidR="00B10B87">
        <w:rPr>
          <w:rFonts w:ascii="Times New Roman" w:hAnsi="Times New Roman" w:cs="Times New Roman"/>
          <w:sz w:val="16"/>
          <w:szCs w:val="16"/>
        </w:rPr>
        <w:t>Spongy</w:t>
      </w:r>
      <w:r w:rsidR="00B10B87" w:rsidRPr="009C5077">
        <w:rPr>
          <w:rFonts w:ascii="Times New Roman" w:hAnsi="Times New Roman" w:cs="Times New Roman"/>
          <w:sz w:val="16"/>
          <w:szCs w:val="16"/>
        </w:rPr>
        <w:t xml:space="preserve"> moth</w:t>
      </w:r>
      <w:r w:rsidR="00B10B87">
        <w:rPr>
          <w:rFonts w:ascii="Times New Roman" w:hAnsi="Times New Roman" w:cs="Times New Roman"/>
          <w:sz w:val="16"/>
          <w:szCs w:val="16"/>
        </w:rPr>
        <w:t>s</w:t>
      </w:r>
      <w:r w:rsidR="00B10B87" w:rsidRPr="009C5077">
        <w:rPr>
          <w:rFonts w:ascii="Times New Roman" w:hAnsi="Times New Roman" w:cs="Times New Roman"/>
          <w:sz w:val="16"/>
          <w:szCs w:val="16"/>
        </w:rPr>
        <w:t xml:space="preserve"> of North America; A</w:t>
      </w:r>
      <w:r w:rsidR="00B10B87">
        <w:rPr>
          <w:rFonts w:ascii="Times New Roman" w:hAnsi="Times New Roman" w:cs="Times New Roman"/>
          <w:sz w:val="16"/>
          <w:szCs w:val="16"/>
        </w:rPr>
        <w:t>S</w:t>
      </w:r>
      <w:r w:rsidR="00B10B87" w:rsidRPr="009C5077">
        <w:rPr>
          <w:rFonts w:ascii="Times New Roman" w:hAnsi="Times New Roman" w:cs="Times New Roman"/>
          <w:sz w:val="16"/>
          <w:szCs w:val="16"/>
        </w:rPr>
        <w:t xml:space="preserve">M: </w:t>
      </w:r>
      <w:r w:rsidR="00B10B87">
        <w:rPr>
          <w:rFonts w:ascii="Times New Roman" w:hAnsi="Times New Roman" w:cs="Times New Roman"/>
          <w:sz w:val="16"/>
          <w:szCs w:val="16"/>
        </w:rPr>
        <w:t>Spongy</w:t>
      </w:r>
      <w:r w:rsidR="00B10B87" w:rsidRPr="009C5077">
        <w:rPr>
          <w:rFonts w:ascii="Times New Roman" w:hAnsi="Times New Roman" w:cs="Times New Roman"/>
          <w:sz w:val="16"/>
          <w:szCs w:val="16"/>
        </w:rPr>
        <w:t xml:space="preserve"> moth</w:t>
      </w:r>
      <w:r w:rsidR="00B10B87">
        <w:rPr>
          <w:rFonts w:ascii="Times New Roman" w:hAnsi="Times New Roman" w:cs="Times New Roman"/>
          <w:sz w:val="16"/>
          <w:szCs w:val="16"/>
        </w:rPr>
        <w:t>s</w:t>
      </w:r>
      <w:r w:rsidR="00B10B87" w:rsidRPr="009C5077">
        <w:rPr>
          <w:rFonts w:ascii="Times New Roman" w:hAnsi="Times New Roman" w:cs="Times New Roman"/>
          <w:sz w:val="16"/>
          <w:szCs w:val="16"/>
        </w:rPr>
        <w:t xml:space="preserve"> of Asia; E</w:t>
      </w:r>
      <w:r w:rsidR="00B10B87">
        <w:rPr>
          <w:rFonts w:ascii="Times New Roman" w:hAnsi="Times New Roman" w:cs="Times New Roman"/>
          <w:sz w:val="16"/>
          <w:szCs w:val="16"/>
        </w:rPr>
        <w:t>S</w:t>
      </w:r>
      <w:r w:rsidR="00B10B87" w:rsidRPr="009C5077">
        <w:rPr>
          <w:rFonts w:ascii="Times New Roman" w:hAnsi="Times New Roman" w:cs="Times New Roman"/>
          <w:sz w:val="16"/>
          <w:szCs w:val="16"/>
        </w:rPr>
        <w:t xml:space="preserve">M: </w:t>
      </w:r>
      <w:r w:rsidR="00B10B87">
        <w:rPr>
          <w:rFonts w:ascii="Times New Roman" w:hAnsi="Times New Roman" w:cs="Times New Roman"/>
          <w:sz w:val="16"/>
          <w:szCs w:val="16"/>
        </w:rPr>
        <w:t>Spongy</w:t>
      </w:r>
      <w:r w:rsidR="00B10B87" w:rsidRPr="009C5077">
        <w:rPr>
          <w:rFonts w:ascii="Times New Roman" w:hAnsi="Times New Roman" w:cs="Times New Roman"/>
          <w:sz w:val="16"/>
          <w:szCs w:val="16"/>
        </w:rPr>
        <w:t xml:space="preserve"> moth</w:t>
      </w:r>
      <w:r w:rsidR="00B10B87">
        <w:rPr>
          <w:rFonts w:ascii="Times New Roman" w:hAnsi="Times New Roman" w:cs="Times New Roman"/>
          <w:sz w:val="16"/>
          <w:szCs w:val="16"/>
        </w:rPr>
        <w:t>s</w:t>
      </w:r>
      <w:r w:rsidR="00B10B87" w:rsidRPr="009C5077">
        <w:rPr>
          <w:rFonts w:ascii="Times New Roman" w:hAnsi="Times New Roman" w:cs="Times New Roman"/>
          <w:sz w:val="16"/>
          <w:szCs w:val="16"/>
        </w:rPr>
        <w:t xml:space="preserve"> of Europe.</w:t>
      </w:r>
    </w:p>
    <w:sectPr w:rsidR="00C8783E" w:rsidRPr="005334E3" w:rsidSect="006203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CA2C7" w14:textId="77777777" w:rsidR="00927A4B" w:rsidRDefault="00927A4B" w:rsidP="00D527B0">
      <w:r>
        <w:separator/>
      </w:r>
    </w:p>
  </w:endnote>
  <w:endnote w:type="continuationSeparator" w:id="0">
    <w:p w14:paraId="37C7EB18" w14:textId="77777777" w:rsidR="00927A4B" w:rsidRDefault="00927A4B" w:rsidP="00D52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B5C88" w14:textId="77777777" w:rsidR="00927A4B" w:rsidRDefault="00927A4B" w:rsidP="00D527B0">
      <w:r>
        <w:separator/>
      </w:r>
    </w:p>
  </w:footnote>
  <w:footnote w:type="continuationSeparator" w:id="0">
    <w:p w14:paraId="533D2693" w14:textId="77777777" w:rsidR="00927A4B" w:rsidRDefault="00927A4B" w:rsidP="00D52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38A7"/>
    <w:rsid w:val="00041C22"/>
    <w:rsid w:val="00104BFA"/>
    <w:rsid w:val="00141387"/>
    <w:rsid w:val="00202EEE"/>
    <w:rsid w:val="002F567F"/>
    <w:rsid w:val="00311F6B"/>
    <w:rsid w:val="0032507E"/>
    <w:rsid w:val="00437F6C"/>
    <w:rsid w:val="00464932"/>
    <w:rsid w:val="005334E3"/>
    <w:rsid w:val="00552F3C"/>
    <w:rsid w:val="005B30CD"/>
    <w:rsid w:val="005B5DBC"/>
    <w:rsid w:val="006166E5"/>
    <w:rsid w:val="00620354"/>
    <w:rsid w:val="006A5FD7"/>
    <w:rsid w:val="006A6D2D"/>
    <w:rsid w:val="00730EF0"/>
    <w:rsid w:val="00766B63"/>
    <w:rsid w:val="00927A4B"/>
    <w:rsid w:val="00984D0F"/>
    <w:rsid w:val="009D1CE4"/>
    <w:rsid w:val="00A2621A"/>
    <w:rsid w:val="00A674CD"/>
    <w:rsid w:val="00A935BE"/>
    <w:rsid w:val="00AC7E5B"/>
    <w:rsid w:val="00AF38A7"/>
    <w:rsid w:val="00B10B87"/>
    <w:rsid w:val="00B23DFC"/>
    <w:rsid w:val="00B37427"/>
    <w:rsid w:val="00B707FC"/>
    <w:rsid w:val="00B8400B"/>
    <w:rsid w:val="00C32AB7"/>
    <w:rsid w:val="00C8783E"/>
    <w:rsid w:val="00CC2904"/>
    <w:rsid w:val="00D527B0"/>
    <w:rsid w:val="00D57A7B"/>
    <w:rsid w:val="00D718A7"/>
    <w:rsid w:val="00EC1F52"/>
    <w:rsid w:val="00F84B5D"/>
    <w:rsid w:val="00F85E1D"/>
    <w:rsid w:val="00F97379"/>
    <w:rsid w:val="00FC3510"/>
    <w:rsid w:val="00FE4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899592"/>
  <w15:chartTrackingRefBased/>
  <w15:docId w15:val="{41029E9D-98BD-4B1A-93FF-8C1374B73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2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27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2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27B0"/>
    <w:rPr>
      <w:sz w:val="18"/>
      <w:szCs w:val="18"/>
    </w:rPr>
  </w:style>
  <w:style w:type="table" w:styleId="a7">
    <w:name w:val="Table Grid"/>
    <w:basedOn w:val="a1"/>
    <w:uiPriority w:val="39"/>
    <w:rsid w:val="00D527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8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28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F49525-0188-412A-9AC5-A5A1157764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8</cp:revision>
  <dcterms:created xsi:type="dcterms:W3CDTF">2023-06-19T12:20:00Z</dcterms:created>
  <dcterms:modified xsi:type="dcterms:W3CDTF">2025-03-02T08:25:00Z</dcterms:modified>
</cp:coreProperties>
</file>